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874"/>
        <w:gridCol w:w="541"/>
        <w:gridCol w:w="1030"/>
        <w:gridCol w:w="1195"/>
        <w:gridCol w:w="4025"/>
        <w:gridCol w:w="1260"/>
      </w:tblGrid>
      <w:tr w:rsidR="00CC50A7" w:rsidRPr="00CC50A7" w:rsidTr="00E27A25">
        <w:trPr>
          <w:trHeight w:val="320"/>
        </w:trPr>
        <w:tc>
          <w:tcPr>
            <w:tcW w:w="766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0A7" w:rsidRPr="00CC50A7" w:rsidRDefault="00CC50A7" w:rsidP="00A90A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b/>
                <w:bCs/>
                <w:sz w:val="24"/>
                <w:szCs w:val="16"/>
              </w:rPr>
              <w:t>S</w:t>
            </w:r>
            <w:r w:rsidR="00A90A25">
              <w:rPr>
                <w:rFonts w:ascii="Calibri" w:eastAsia="Times New Roman" w:hAnsi="Calibri" w:cs="Times New Roman"/>
                <w:b/>
                <w:bCs/>
                <w:sz w:val="24"/>
                <w:szCs w:val="16"/>
              </w:rPr>
              <w:t>3</w:t>
            </w:r>
            <w:r w:rsidRPr="00CC50A7">
              <w:rPr>
                <w:rFonts w:ascii="Calibri" w:eastAsia="Times New Roman" w:hAnsi="Calibri" w:cs="Times New Roman"/>
                <w:b/>
                <w:bCs/>
                <w:sz w:val="24"/>
                <w:szCs w:val="16"/>
              </w:rPr>
              <w:t xml:space="preserve"> Table. Summary of cohorts in the International Collaboration for the Genomics of HIV (ICGH) consortium</w:t>
            </w:r>
            <w:r w:rsidR="00FE2E78">
              <w:rPr>
                <w:rFonts w:ascii="Calibri" w:eastAsia="Times New Roman" w:hAnsi="Calibri" w:cs="Times New Roman"/>
                <w:b/>
                <w:bCs/>
                <w:sz w:val="24"/>
                <w:szCs w:val="16"/>
              </w:rPr>
              <w:t xml:space="preserve"> used for HIV-1 viral load ana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ohort</w:t>
            </w:r>
          </w:p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  N tota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ountry(</w:t>
            </w:r>
            <w:proofErr w:type="spellStart"/>
            <w:r w:rsidRPr="00CC50A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es</w:t>
            </w:r>
            <w:proofErr w:type="spellEnd"/>
            <w:r w:rsidRPr="00CC50A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enter(s), cohor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D7EC5" w:rsidP="00CC5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GWAS </w:t>
            </w:r>
            <w:r w:rsidR="00CC50A7" w:rsidRPr="00CC50A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latform(s)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cs_eu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4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msterda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msterdam Cohort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300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cs1_aa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3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frican Americ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nternational HIV Controllers Study/AIDS Clinical Trials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650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cs1_e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5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nternational HIV Controllers Study/AIDS Clinical Trials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650</w:t>
            </w:r>
          </w:p>
        </w:tc>
        <w:bookmarkStart w:id="0" w:name="_GoBack"/>
        <w:bookmarkEnd w:id="0"/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cs2_aa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3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frican Americ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nternational HIV Controllers Study/AIDS Clinical Trials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1M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cs2_e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5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nternational HIV Controllers Study/AIDS Clinical Trials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1M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cs3_aa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4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frican Americ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nternational HIV Controllers Study/AIDS Clinical Trials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1M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cs3_e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5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nternational HIV Controllers Study/AIDS Clinical Trials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1M</w:t>
            </w:r>
          </w:p>
        </w:tc>
      </w:tr>
      <w:tr w:rsidR="00CC50A7" w:rsidRPr="00CC50A7" w:rsidTr="00E27A25">
        <w:trPr>
          <w:trHeight w:val="9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cs_eu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15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Switzerland, Spain, Italy and other Europea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 Center for HIV Vaccine Immunology (</w:t>
            </w: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CHAVI</w:t>
            </w:r>
            <w:proofErr w:type="spellEnd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)/Swiss HIV Cohort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650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fgp_eu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9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Fran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GRIV, PRIM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300</w:t>
            </w:r>
          </w:p>
        </w:tc>
      </w:tr>
      <w:tr w:rsidR="00CC50A7" w:rsidRPr="00CC50A7" w:rsidTr="00E27A25">
        <w:trPr>
          <w:trHeight w:val="4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lgd_aam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8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frican Americ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Laboratory of Genomic Diversity (NIH), ALIVE, DCG, HGDS, MHCS, SF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ffymetrix</w:t>
            </w:r>
            <w:proofErr w:type="spellEnd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 xml:space="preserve"> 6.0</w:t>
            </w:r>
          </w:p>
        </w:tc>
      </w:tr>
      <w:tr w:rsidR="00CC50A7" w:rsidRPr="00CC50A7" w:rsidTr="00E27A25">
        <w:trPr>
          <w:trHeight w:val="4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lgd_eu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14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Laboratory of Genomic Diversity (NIH), ALIVE, DCG, HGDS, MHCS, SF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ffymetrix</w:t>
            </w:r>
            <w:proofErr w:type="spellEnd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 xml:space="preserve"> 6.0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md1_e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7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Duke University, Multicenter AIDS Cohort Study (MAC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1M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md2_e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2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Duke University, MA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550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mdo_aam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5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frican Americ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Department of Defense, MA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1M</w:t>
            </w:r>
          </w:p>
        </w:tc>
      </w:tr>
      <w:tr w:rsidR="00CC50A7" w:rsidRPr="00CC50A7" w:rsidTr="00E27A25">
        <w:trPr>
          <w:trHeight w:val="31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hs_aam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5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African American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Research Triangle, Urban Health Study (UH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1M</w:t>
            </w:r>
          </w:p>
        </w:tc>
      </w:tr>
      <w:tr w:rsidR="00CC50A7" w:rsidRPr="00CC50A7" w:rsidTr="00E27A25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hs_eu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23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US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European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Research Triangle, UH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50A7" w:rsidRPr="00CC50A7" w:rsidRDefault="00CC50A7" w:rsidP="00CC50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50A7">
              <w:rPr>
                <w:rFonts w:ascii="Calibri" w:eastAsia="Times New Roman" w:hAnsi="Calibri" w:cs="Times New Roman"/>
                <w:sz w:val="16"/>
                <w:szCs w:val="16"/>
              </w:rPr>
              <w:t>Illumina 1M</w:t>
            </w:r>
          </w:p>
        </w:tc>
      </w:tr>
    </w:tbl>
    <w:p w:rsidR="005378C8" w:rsidRPr="00CC50A7" w:rsidRDefault="00FE2E78" w:rsidP="00FE2E78">
      <w:pPr>
        <w:pStyle w:val="ListParagraph"/>
        <w:numPr>
          <w:ilvl w:val="0"/>
          <w:numId w:val="1"/>
        </w:numPr>
      </w:pPr>
      <w:r>
        <w:t>European (</w:t>
      </w:r>
      <w:proofErr w:type="spellStart"/>
      <w:r>
        <w:t>eur</w:t>
      </w:r>
      <w:proofErr w:type="spellEnd"/>
      <w:r>
        <w:t>) and African American (</w:t>
      </w:r>
      <w:proofErr w:type="spellStart"/>
      <w:r>
        <w:t>aam</w:t>
      </w:r>
      <w:proofErr w:type="spellEnd"/>
      <w:r>
        <w:t>) participants in this table contribute</w:t>
      </w:r>
      <w:r w:rsidR="00F51852">
        <w:t>d</w:t>
      </w:r>
      <w:r>
        <w:t xml:space="preserve"> to the results in Fig. 4A and 4B, respectively.</w:t>
      </w:r>
    </w:p>
    <w:sectPr w:rsidR="005378C8" w:rsidRPr="00CC5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880E19"/>
    <w:multiLevelType w:val="hybridMultilevel"/>
    <w:tmpl w:val="5DE827B6"/>
    <w:lvl w:ilvl="0" w:tplc="A0C4E9F8">
      <w:start w:val="6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0A7"/>
    <w:rsid w:val="005378C8"/>
    <w:rsid w:val="00A90A25"/>
    <w:rsid w:val="00CC50A7"/>
    <w:rsid w:val="00CD7EC5"/>
    <w:rsid w:val="00F51852"/>
    <w:rsid w:val="00FE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E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E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, Ping (NIH/NCI) [C]</dc:creator>
  <cp:lastModifiedBy>An, Ping (NIH/NCI) [C]</cp:lastModifiedBy>
  <cp:revision>3</cp:revision>
  <dcterms:created xsi:type="dcterms:W3CDTF">2015-12-08T16:02:00Z</dcterms:created>
  <dcterms:modified xsi:type="dcterms:W3CDTF">2015-12-09T19:15:00Z</dcterms:modified>
</cp:coreProperties>
</file>